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691"/>
        <w:gridCol w:w="1540"/>
        <w:gridCol w:w="1194"/>
        <w:gridCol w:w="935"/>
        <w:gridCol w:w="935"/>
        <w:gridCol w:w="802"/>
        <w:gridCol w:w="686"/>
        <w:gridCol w:w="773"/>
        <w:gridCol w:w="750"/>
      </w:tblGrid>
      <w:tr w:rsidR="00866466" w14:paraId="391EBA87" w14:textId="77777777">
        <w:trPr>
          <w:trHeight w:val="270"/>
        </w:trPr>
        <w:tc>
          <w:tcPr>
            <w:tcW w:w="830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F50E1" w14:textId="01900F53" w:rsidR="00866466" w:rsidRDefault="008C217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ultimedia Appendix 2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. Local drift of </w:t>
            </w:r>
            <w:r w:rsidR="000000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diatric asthma prevalence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="0000000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 the Western Pacific Region, 1990-2019</w:t>
            </w:r>
          </w:p>
        </w:tc>
      </w:tr>
      <w:tr w:rsidR="00866466" w14:paraId="173DD3AA" w14:textId="77777777">
        <w:trPr>
          <w:trHeight w:val="270"/>
        </w:trPr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B15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6BA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n Percent Change per Calendar Yea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570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Lo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EA6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Hi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42D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032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us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09F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sur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2D2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144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bel</w:t>
            </w:r>
          </w:p>
        </w:tc>
      </w:tr>
      <w:tr w:rsidR="00866466" w14:paraId="0745CD69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D05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5A3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218045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F9A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518078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F64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87297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85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534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CA4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D1B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739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060DF498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F27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7C7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24651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C46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658148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94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09958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66D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50F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440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D06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CFF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000BF772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2CD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ABE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02467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3DF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470251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1B6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080353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FCC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7D1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84D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4A7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EA2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7A27DF30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8E0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A20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15417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53C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46452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62E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88650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92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CC5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9B8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1CB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E1A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44F82BFE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1E6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8FA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14931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1C1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196823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569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28680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680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819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7E6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93B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1DE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06141D1C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798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0A1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541157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46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613618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671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464376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CD7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3E3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2C2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B72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04A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6E46A3AB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6A6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E65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0396997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B1B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4627541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452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6147914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AF9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50C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9D5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F15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A0C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598A3DBD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CBF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708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6695398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E48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941002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134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3.3973096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EE9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5E6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AAC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880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734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4D3B3AB7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586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FC2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5914267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501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9555663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1F0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4.225892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6B9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4DD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A7C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08E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8C0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7FA017D1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6B9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D23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654565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BD3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39138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693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914708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075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6C1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075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964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F23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1E0D7797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9AD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3C4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64420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CB5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6000302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5DA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286254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F7C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8A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DDB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7F0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246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7531400C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975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13B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89024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19E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-0.57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08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F5F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-0.2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7191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8A9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ing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09A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s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681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e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712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AD4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4</w:t>
            </w:r>
          </w:p>
        </w:tc>
      </w:tr>
      <w:tr w:rsidR="00866466" w14:paraId="6C05995E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F75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469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47565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AAF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8018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30E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939326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D4B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B00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ADF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BEE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25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21B5E02D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A2F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7BE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14073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14A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8840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378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51412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800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412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15A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1A8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9B9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76E98B97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DC8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6AD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751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38E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818944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F9B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91280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CEC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68D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B5D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8E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F69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54F5F13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1B6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793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80036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066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63872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711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504060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152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9A4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EA6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917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5B7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4787CD7D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D1E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965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818454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FC7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47685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526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692720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A4C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E18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AD5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95A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5C2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7DF767E2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159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324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726035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866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7519750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36B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924455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231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C32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DB8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B50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031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5DECA1F2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389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03D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71343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738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16975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BCE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44597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EE1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D21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2E7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80D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EB7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297A725C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B4D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02C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248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7D5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204495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0FE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6271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11A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E91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2AD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7F7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517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6F28654E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F52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FEA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202099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3CB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949514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F49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70964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329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482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120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6FA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98A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5D2D878A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605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BEF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895627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45E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6628339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39C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159862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BA8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92E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A66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61E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ECB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619D9B84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AF8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665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8449645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2BE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9740490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491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715711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D18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761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643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6DB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BF8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30CD35A0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071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06E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23924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BEA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239361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E41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235108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254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40F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7A4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B58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3E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230A7216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07D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100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705872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FAF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869920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C8F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537114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93C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050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695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E91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452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49B8AE06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811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698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082920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3FA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598869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BAD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35332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B2E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0CA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459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A30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1B3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59158ECA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FA1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288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25199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BDE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390041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DCA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90643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99B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809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A71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60A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2EA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69E29C99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B83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183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59010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774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35043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D5D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87906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D7F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0B0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10F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A70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BD2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6384C304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825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CE2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05169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38E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63919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350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648790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684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226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6C8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64F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1D1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5ED4CFD7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61D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885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717374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226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956707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A6B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2699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4CC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E12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9F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054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6A9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455CA927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5DE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FE8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970138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167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913769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F7D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89137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1C2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88E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575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72A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3B4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23CBE2BC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0F2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A6F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841264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A8E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194990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595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1802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8F9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48A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173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C1A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ABE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761E6D5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1F0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925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85251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6B0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852316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813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56331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01B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895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056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459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94F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3D69D66D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CFF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491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052696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9AF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046269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409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49884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A2B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13A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CB3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2B5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761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6CB03A6C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E26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265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922174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DBE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011494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50F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71523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8BE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9A7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E17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EBE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A3A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0669B21C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2BA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BCF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62693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3FA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512767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D7C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45862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FAC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C76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3B6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093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BBC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6002E8AE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8B3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0C9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807501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7CA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18736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3DE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22802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BC7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6E3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A65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558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35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4D524A6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448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0A9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50679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6C7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57863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46D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65699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FEB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B7A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267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5D8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E9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0BE7DD03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5C7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25E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90332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FA5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23381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ADC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8290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C6F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C34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601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42A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7EF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457A9D72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806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A24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05574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441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20710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2F0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05442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051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883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A02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0F0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3F2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233F925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EAB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5EB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26603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96B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714797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282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7499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DCF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371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3AA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56A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43E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6441F98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F96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319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6641133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4E6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580691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43F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685890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562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82D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50E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322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891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209A436D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DF7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472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790019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6CD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19489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C96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7793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397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15B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1F7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BF5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8BD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7B7494C5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719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2C5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817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CD3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593677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436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258588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3F8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02C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5E3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45B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FF2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758AF73B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315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C67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32245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F11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831634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DC3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714376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D97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904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E88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CCE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EA5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2A87F2D4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7F8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556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752529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37E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56182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201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883309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BCC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A3C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79B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1D1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64C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3E442B91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672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856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000801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8D0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457987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04A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8555907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927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DFD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902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050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8D0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1125A287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292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727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9496682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5E9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17368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213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7251468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608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851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BAD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EBD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AA5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5D146D61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BD2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7BA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314904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4EE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531521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6F7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93352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861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F43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E5F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D66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E9C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5A6C2760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064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4B5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523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7DB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48218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639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9500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A83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071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F7A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12D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87C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40678086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634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10C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20777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AF0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269282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D52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15640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91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b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847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6E2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9CB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D3B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1CFBA28E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703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D30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67403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07C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39841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80D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99061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65C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F4F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26C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D28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236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4D87CC35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DD8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69D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24199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642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31553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2BB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18782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2B58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stern 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CD7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FA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2EE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72C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39B42EA1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EDC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29E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61398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871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64957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40F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57422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EB0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Wester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acific Reg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191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BEB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EB7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FEA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25E41D1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B30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D38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6811956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6E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8081550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948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554072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588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4B6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860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E186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D9F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3F92BBD2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E4E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9BE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8240836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B2A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9019331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74C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7461723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FA7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B70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2A3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63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C7A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2972D7E9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32D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595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1859478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0BB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2872942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526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0844964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7C0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E1A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AE5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F2B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DEF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2F124EA6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D1F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00F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405756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1CE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21525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148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592966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388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DFA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7F8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306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5DC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3DABDAC4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139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672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3067127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91E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416584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DDA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715841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12E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18F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32F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096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AA9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4A6DBAD1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535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FF8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147576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021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94722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EAB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5532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471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8BC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3B8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E69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B63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6D3AD5F1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C56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0CA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26409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709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11592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051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66043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E75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3BEA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602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20A3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0C1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75D9D862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82C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BCE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41582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C56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06101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D23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37778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2F6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FDF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045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5C3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79C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681F3B7F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0DC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686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48772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5B8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464274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3C4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8499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C2D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662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D5D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7EDC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8B0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05D08B9A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5A9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47F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32776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A52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37639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3A7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38043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B00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F87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246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6E1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87C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765B8494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502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1E1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37379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5976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95007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B61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484340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9ED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70E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1CB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822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304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61E315AB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26D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D05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110244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337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830752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02A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902657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812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848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A38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66C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BA41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077AE0B5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3AF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89D1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2817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F55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50868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B8FC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23720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862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0BA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761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0BF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6C2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2D696B69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288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229A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1253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2ED4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113514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86C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747152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912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36E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0CD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4E72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3EC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2AD7879E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5750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6C6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15069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A607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98372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544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31526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EE2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iet Na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3D3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47E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E3E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C1D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  <w:tr w:rsidR="00866466" w14:paraId="24AEFB40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78C3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ABCD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435082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C4F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5499190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39D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1.3201116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340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474B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ABA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558F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187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to 4</w:t>
            </w:r>
          </w:p>
        </w:tc>
      </w:tr>
      <w:tr w:rsidR="00866466" w14:paraId="251D0EB3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894F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8B59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911797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7B2B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9990482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166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824469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824D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9AD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0B6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798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48A0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 to 9</w:t>
            </w:r>
          </w:p>
        </w:tc>
      </w:tr>
      <w:tr w:rsidR="00866466" w14:paraId="305AD028" w14:textId="77777777">
        <w:trPr>
          <w:trHeight w:val="270"/>
        </w:trPr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9A425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B0558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6089995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8DC02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7440305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D06CE" w14:textId="77777777" w:rsidR="00866466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4737849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ACAA7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ilippin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D3CE4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m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5B099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4B925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t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F98EE" w14:textId="77777777" w:rsidR="0086646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 to 14</w:t>
            </w:r>
          </w:p>
        </w:tc>
      </w:tr>
    </w:tbl>
    <w:p w14:paraId="26F06560" w14:textId="77777777" w:rsidR="00866466" w:rsidRDefault="00866466">
      <w:pPr>
        <w:rPr>
          <w:rFonts w:ascii="Times New Roman" w:hAnsi="Times New Roman" w:cs="Times New Roman"/>
          <w:sz w:val="24"/>
        </w:rPr>
      </w:pPr>
    </w:p>
    <w:sectPr w:rsidR="00866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4D1549F"/>
    <w:rsid w:val="00866466"/>
    <w:rsid w:val="008C217D"/>
    <w:rsid w:val="04D1549F"/>
    <w:rsid w:val="28B4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0C9F56B"/>
  <w15:docId w15:val="{09240831-F8D0-B142-B084-A10E039A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新宇</dc:creator>
  <cp:lastModifiedBy>Monisha Swaminathan</cp:lastModifiedBy>
  <cp:revision>2</cp:revision>
  <dcterms:created xsi:type="dcterms:W3CDTF">2023-12-08T00:59:00Z</dcterms:created>
  <dcterms:modified xsi:type="dcterms:W3CDTF">2024-03-0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6D97DF454543CE8140B786BF5408EA_11</vt:lpwstr>
  </property>
</Properties>
</file>